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0AE98" w14:textId="71D7939C" w:rsidR="00B64423" w:rsidRPr="00B64423" w:rsidRDefault="00B64423" w:rsidP="00B6442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4423"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14:paraId="26595FDC" w14:textId="6156E811" w:rsidR="00B64423" w:rsidRDefault="00B64423" w:rsidP="00B6442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7444F">
        <w:rPr>
          <w:rFonts w:ascii="Times New Roman" w:hAnsi="Times New Roman" w:cs="Times New Roman"/>
          <w:sz w:val="24"/>
          <w:szCs w:val="24"/>
        </w:rPr>
        <w:t>Impact of the COVID-19 pandemic on food safety inspection outcomes in Toronto, Canada: a</w:t>
      </w:r>
      <w:r>
        <w:rPr>
          <w:rFonts w:ascii="Times New Roman" w:hAnsi="Times New Roman" w:cs="Times New Roman"/>
          <w:sz w:val="24"/>
          <w:szCs w:val="24"/>
        </w:rPr>
        <w:t xml:space="preserve"> Bayesian</w:t>
      </w:r>
      <w:r w:rsidRPr="00E7444F">
        <w:rPr>
          <w:rFonts w:ascii="Times New Roman" w:hAnsi="Times New Roman" w:cs="Times New Roman"/>
          <w:sz w:val="24"/>
          <w:szCs w:val="24"/>
        </w:rPr>
        <w:t xml:space="preserve"> interrupted time series analysis</w:t>
      </w:r>
    </w:p>
    <w:p w14:paraId="5E11AEC3" w14:textId="676A5FD4" w:rsidR="00B64423" w:rsidRDefault="00B64423" w:rsidP="00B644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6EB44EB" w14:textId="5439ADD9" w:rsidR="00B64423" w:rsidRDefault="00B64423" w:rsidP="00B6442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4423">
        <w:rPr>
          <w:rFonts w:ascii="Times New Roman" w:hAnsi="Times New Roman" w:cs="Times New Roman"/>
          <w:b/>
          <w:bCs/>
          <w:sz w:val="24"/>
          <w:szCs w:val="24"/>
        </w:rPr>
        <w:t>Bayesian Regression Model Diagnost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rts</w:t>
      </w:r>
      <w:r w:rsidR="005759F6">
        <w:rPr>
          <w:rFonts w:ascii="Times New Roman" w:hAnsi="Times New Roman" w:cs="Times New Roman"/>
          <w:b/>
          <w:bCs/>
          <w:sz w:val="24"/>
          <w:szCs w:val="24"/>
        </w:rPr>
        <w:t xml:space="preserve"> and Sensitivity Analysis</w:t>
      </w:r>
    </w:p>
    <w:p w14:paraId="74E5E929" w14:textId="77777777" w:rsidR="00503495" w:rsidRDefault="00503495" w:rsidP="00B6442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9D2A45" w14:textId="77777777" w:rsidR="00503495" w:rsidRDefault="00503495" w:rsidP="0050349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ss rate model:</w:t>
      </w:r>
    </w:p>
    <w:p w14:paraId="0A8355C5" w14:textId="737C876E" w:rsidR="00503495" w:rsidRDefault="005034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O model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699"/>
        <w:gridCol w:w="1701"/>
      </w:tblGrid>
      <w:tr w:rsidR="00142CE3" w14:paraId="37F26E32" w14:textId="77777777" w:rsidTr="00142CE3">
        <w:tc>
          <w:tcPr>
            <w:tcW w:w="3681" w:type="dxa"/>
          </w:tcPr>
          <w:p w14:paraId="01B40F24" w14:textId="3B17D3D1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699" w:type="dxa"/>
          </w:tcPr>
          <w:p w14:paraId="73B58A5A" w14:textId="120DBD6E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PD difference</w:t>
            </w:r>
          </w:p>
        </w:tc>
        <w:tc>
          <w:tcPr>
            <w:tcW w:w="1701" w:type="dxa"/>
          </w:tcPr>
          <w:p w14:paraId="16899A55" w14:textId="3A36318F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 of difference</w:t>
            </w:r>
          </w:p>
        </w:tc>
      </w:tr>
      <w:tr w:rsidR="00142CE3" w14:paraId="6AEE2471" w14:textId="77777777" w:rsidTr="00142CE3">
        <w:tc>
          <w:tcPr>
            <w:tcW w:w="3681" w:type="dxa"/>
          </w:tcPr>
          <w:p w14:paraId="6A7A3A4B" w14:textId="08292EA3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as varying effect</w:t>
            </w:r>
          </w:p>
        </w:tc>
        <w:tc>
          <w:tcPr>
            <w:tcW w:w="1699" w:type="dxa"/>
          </w:tcPr>
          <w:p w14:paraId="6E1B500C" w14:textId="4C17FF82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28DABF6B" w14:textId="4FB1FFC8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2CE3" w14:paraId="4A3EBE3C" w14:textId="77777777" w:rsidTr="00142CE3">
        <w:tc>
          <w:tcPr>
            <w:tcW w:w="3681" w:type="dxa"/>
          </w:tcPr>
          <w:p w14:paraId="4CF8E236" w14:textId="210BFE54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as fixed-effect indicator</w:t>
            </w:r>
          </w:p>
        </w:tc>
        <w:tc>
          <w:tcPr>
            <w:tcW w:w="1699" w:type="dxa"/>
          </w:tcPr>
          <w:p w14:paraId="030AFF79" w14:textId="20216656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701" w:type="dxa"/>
          </w:tcPr>
          <w:p w14:paraId="57F76DDE" w14:textId="2B64A58D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142CE3" w14:paraId="288B4C36" w14:textId="77777777" w:rsidTr="00142CE3">
        <w:tc>
          <w:tcPr>
            <w:tcW w:w="3681" w:type="dxa"/>
          </w:tcPr>
          <w:p w14:paraId="6414D372" w14:textId="1AFF3ADF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as varying 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first-order autoregressive term</w:t>
            </w:r>
          </w:p>
        </w:tc>
        <w:tc>
          <w:tcPr>
            <w:tcW w:w="1699" w:type="dxa"/>
          </w:tcPr>
          <w:p w14:paraId="0E00997A" w14:textId="75E36679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701" w:type="dxa"/>
          </w:tcPr>
          <w:p w14:paraId="480CA7B9" w14:textId="66CF4E21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142CE3" w14:paraId="0C37E23E" w14:textId="77777777" w:rsidTr="00142CE3">
        <w:tc>
          <w:tcPr>
            <w:tcW w:w="3681" w:type="dxa"/>
          </w:tcPr>
          <w:p w14:paraId="02F76B98" w14:textId="5635C8E0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as fixed-effect indic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first-order autoregressive term</w:t>
            </w:r>
          </w:p>
        </w:tc>
        <w:tc>
          <w:tcPr>
            <w:tcW w:w="1699" w:type="dxa"/>
          </w:tcPr>
          <w:p w14:paraId="68E74DA1" w14:textId="4230A66E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701" w:type="dxa"/>
          </w:tcPr>
          <w:p w14:paraId="0C9A082A" w14:textId="4FF3E5DE" w:rsidR="00142CE3" w:rsidRDefault="00142CE3" w:rsidP="00B644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</w:tbl>
    <w:p w14:paraId="2099470C" w14:textId="77777777" w:rsidR="00142CE3" w:rsidRDefault="00142CE3" w:rsidP="00B644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0B8E86" w14:textId="77777777" w:rsidR="00142CE3" w:rsidRDefault="00142CE3" w:rsidP="00B644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2E55AC" w14:textId="77777777" w:rsidR="00142CE3" w:rsidRDefault="00142C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1517AA" w14:textId="179969CC" w:rsidR="00142CE3" w:rsidRPr="00503495" w:rsidRDefault="00503495" w:rsidP="00B644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3495">
        <w:rPr>
          <w:rFonts w:ascii="Times New Roman" w:hAnsi="Times New Roman" w:cs="Times New Roman"/>
          <w:sz w:val="24"/>
          <w:szCs w:val="24"/>
        </w:rPr>
        <w:lastRenderedPageBreak/>
        <w:t>MCMC chains and posterior parameter distributions</w:t>
      </w:r>
    </w:p>
    <w:p w14:paraId="7A20F5CD" w14:textId="24B05157" w:rsidR="00503495" w:rsidRDefault="00503495" w:rsidP="00B6442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035BC1" wp14:editId="4AE978D9">
            <wp:extent cx="5064981" cy="6659984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938" cy="6670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D41FC" w14:textId="3249300C" w:rsidR="00503495" w:rsidRDefault="00503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C50B7C" w14:textId="09D1BBBA" w:rsidR="00503495" w:rsidRPr="00503495" w:rsidRDefault="00503495" w:rsidP="00B644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3495">
        <w:rPr>
          <w:rFonts w:ascii="Times New Roman" w:hAnsi="Times New Roman" w:cs="Times New Roman"/>
          <w:sz w:val="24"/>
          <w:szCs w:val="24"/>
        </w:rPr>
        <w:lastRenderedPageBreak/>
        <w:t>Posterior predicti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503495">
        <w:rPr>
          <w:rFonts w:ascii="Times New Roman" w:hAnsi="Times New Roman" w:cs="Times New Roman"/>
          <w:sz w:val="24"/>
          <w:szCs w:val="24"/>
        </w:rPr>
        <w:t>check (100 draws)</w:t>
      </w:r>
    </w:p>
    <w:p w14:paraId="55ABF0F0" w14:textId="7CD84575" w:rsidR="00503495" w:rsidRDefault="00503495" w:rsidP="00B6442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DB3F35" wp14:editId="1818F235">
            <wp:extent cx="5128591" cy="674362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96" cy="6749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ED9EE1" w14:textId="10109E18" w:rsidR="00503495" w:rsidRDefault="00503495" w:rsidP="00B6442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8DB317" w14:textId="1F1C7849" w:rsidR="00503495" w:rsidRDefault="005034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7E6DE08" w14:textId="279E7AFA" w:rsidR="00282A1B" w:rsidRPr="00503495" w:rsidRDefault="00282A1B" w:rsidP="00282A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sidual autocorrelation for model parameters</w:t>
      </w:r>
    </w:p>
    <w:p w14:paraId="490EC366" w14:textId="05E08165" w:rsidR="008831A3" w:rsidRDefault="00282A1B">
      <w:r>
        <w:rPr>
          <w:noProof/>
        </w:rPr>
        <w:drawing>
          <wp:inline distT="0" distB="0" distL="0" distR="0" wp14:anchorId="6CCF6CF0" wp14:editId="71BAB418">
            <wp:extent cx="5628392" cy="586806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653" cy="5873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D0B87E" w14:textId="2C489D01" w:rsidR="00282A1B" w:rsidRDefault="00282A1B"/>
    <w:p w14:paraId="3E142FC2" w14:textId="77777777" w:rsidR="00512AD6" w:rsidRDefault="00512AD6">
      <w:r>
        <w:br w:type="page"/>
      </w:r>
    </w:p>
    <w:p w14:paraId="277900AB" w14:textId="4DC2A981" w:rsidR="00512AD6" w:rsidRDefault="00512AD6" w:rsidP="00512A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ensitivity analysis of alternative prior distribu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056"/>
        <w:gridCol w:w="1212"/>
        <w:gridCol w:w="1134"/>
        <w:gridCol w:w="1134"/>
        <w:gridCol w:w="1056"/>
        <w:gridCol w:w="1134"/>
      </w:tblGrid>
      <w:tr w:rsidR="0032304F" w14:paraId="09634126" w14:textId="77777777" w:rsidTr="005B7DB2">
        <w:tc>
          <w:tcPr>
            <w:tcW w:w="2127" w:type="dxa"/>
            <w:tcBorders>
              <w:bottom w:val="single" w:sz="4" w:space="0" w:color="auto"/>
            </w:tcBorders>
          </w:tcPr>
          <w:p w14:paraId="5FAAF4E9" w14:textId="77777777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2484AB5" w14:textId="16C9600D" w:rsidR="0032304F" w:rsidRDefault="0032304F" w:rsidP="003230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rmal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, 1) prio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ACBDC4F" w14:textId="571A960F" w:rsidR="0032304F" w:rsidRDefault="0032304F" w:rsidP="003230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rmal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prior</w:t>
            </w:r>
          </w:p>
        </w:tc>
        <w:tc>
          <w:tcPr>
            <w:tcW w:w="2190" w:type="dxa"/>
            <w:gridSpan w:val="2"/>
            <w:tcBorders>
              <w:bottom w:val="single" w:sz="4" w:space="0" w:color="auto"/>
            </w:tcBorders>
          </w:tcPr>
          <w:p w14:paraId="6B7BD9E6" w14:textId="1EF2C082" w:rsidR="0032304F" w:rsidRDefault="0032304F" w:rsidP="003230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rmal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prior</w:t>
            </w:r>
          </w:p>
        </w:tc>
      </w:tr>
      <w:tr w:rsidR="0032304F" w14:paraId="1E733D48" w14:textId="40C29A82" w:rsidTr="005B7DB2">
        <w:tc>
          <w:tcPr>
            <w:tcW w:w="2127" w:type="dxa"/>
            <w:tcBorders>
              <w:bottom w:val="single" w:sz="4" w:space="0" w:color="auto"/>
            </w:tcBorders>
          </w:tcPr>
          <w:p w14:paraId="4A079E64" w14:textId="655DDAD3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meter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1542EFB" w14:textId="5CA0AF23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359B260E" w14:textId="1FD9AE4F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0FBCE2" w14:textId="3A86568C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CDDCC1" w14:textId="4EB31E76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E9AA9DC" w14:textId="4A40C108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AE4D83" w14:textId="313A240D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32304F" w14:paraId="29151D13" w14:textId="2DE05DBA" w:rsidTr="005B7DB2">
        <w:tc>
          <w:tcPr>
            <w:tcW w:w="2127" w:type="dxa"/>
          </w:tcPr>
          <w:p w14:paraId="2548148E" w14:textId="77777777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</w:tcPr>
          <w:p w14:paraId="59495397" w14:textId="75D46532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7</w:t>
            </w:r>
          </w:p>
        </w:tc>
        <w:tc>
          <w:tcPr>
            <w:tcW w:w="1212" w:type="dxa"/>
          </w:tcPr>
          <w:p w14:paraId="6D18B70C" w14:textId="0852AEB3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5, 2.508</w:t>
            </w:r>
          </w:p>
        </w:tc>
        <w:tc>
          <w:tcPr>
            <w:tcW w:w="1134" w:type="dxa"/>
          </w:tcPr>
          <w:p w14:paraId="6833367A" w14:textId="04995B16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3</w:t>
            </w:r>
          </w:p>
        </w:tc>
        <w:tc>
          <w:tcPr>
            <w:tcW w:w="1134" w:type="dxa"/>
          </w:tcPr>
          <w:p w14:paraId="0FBDCE8D" w14:textId="1265998D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4, 2.487</w:t>
            </w:r>
          </w:p>
        </w:tc>
        <w:tc>
          <w:tcPr>
            <w:tcW w:w="1056" w:type="dxa"/>
          </w:tcPr>
          <w:p w14:paraId="7FA99DBB" w14:textId="2D0ABC7D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9</w:t>
            </w:r>
          </w:p>
        </w:tc>
        <w:tc>
          <w:tcPr>
            <w:tcW w:w="1134" w:type="dxa"/>
          </w:tcPr>
          <w:p w14:paraId="137878D2" w14:textId="73B4FB75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2, 2.505</w:t>
            </w:r>
          </w:p>
        </w:tc>
      </w:tr>
      <w:tr w:rsidR="005B7DB2" w14:paraId="694E9C20" w14:textId="0FBFD860" w:rsidTr="005B7DB2">
        <w:tc>
          <w:tcPr>
            <w:tcW w:w="2127" w:type="dxa"/>
          </w:tcPr>
          <w:p w14:paraId="2A092B69" w14:textId="77777777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elapsed</w:t>
            </w:r>
          </w:p>
        </w:tc>
        <w:tc>
          <w:tcPr>
            <w:tcW w:w="1056" w:type="dxa"/>
          </w:tcPr>
          <w:p w14:paraId="3CD315E4" w14:textId="770847A3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1212" w:type="dxa"/>
          </w:tcPr>
          <w:p w14:paraId="1527A83F" w14:textId="77777777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14, </w:t>
            </w:r>
          </w:p>
          <w:p w14:paraId="08FB8EE5" w14:textId="5B48DBDE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134" w:type="dxa"/>
          </w:tcPr>
          <w:p w14:paraId="35A58A1C" w14:textId="1DCC1719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1134" w:type="dxa"/>
          </w:tcPr>
          <w:p w14:paraId="2AB02060" w14:textId="4C5F2D0B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0002</w:t>
            </w:r>
          </w:p>
        </w:tc>
        <w:tc>
          <w:tcPr>
            <w:tcW w:w="1056" w:type="dxa"/>
          </w:tcPr>
          <w:p w14:paraId="41D6D24D" w14:textId="4080FE14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1134" w:type="dxa"/>
          </w:tcPr>
          <w:p w14:paraId="2FA022A1" w14:textId="77777777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14, </w:t>
            </w:r>
          </w:p>
          <w:p w14:paraId="4DDC844F" w14:textId="2D5D3A67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</w:tr>
      <w:tr w:rsidR="0032304F" w14:paraId="4A94359E" w14:textId="1FCCB5B3" w:rsidTr="005B7DB2">
        <w:tc>
          <w:tcPr>
            <w:tcW w:w="2127" w:type="dxa"/>
          </w:tcPr>
          <w:p w14:paraId="07C874C2" w14:textId="77777777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demic period (yes vs. no)</w:t>
            </w:r>
          </w:p>
        </w:tc>
        <w:tc>
          <w:tcPr>
            <w:tcW w:w="1056" w:type="dxa"/>
          </w:tcPr>
          <w:p w14:paraId="3033F6FE" w14:textId="73361320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212" w:type="dxa"/>
          </w:tcPr>
          <w:p w14:paraId="549730CF" w14:textId="0FE93947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, 1.073</w:t>
            </w:r>
          </w:p>
        </w:tc>
        <w:tc>
          <w:tcPr>
            <w:tcW w:w="1134" w:type="dxa"/>
          </w:tcPr>
          <w:p w14:paraId="47385A6D" w14:textId="67D0838E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134" w:type="dxa"/>
          </w:tcPr>
          <w:p w14:paraId="57F1F0A5" w14:textId="06852890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, 0.999</w:t>
            </w:r>
          </w:p>
        </w:tc>
        <w:tc>
          <w:tcPr>
            <w:tcW w:w="1056" w:type="dxa"/>
          </w:tcPr>
          <w:p w14:paraId="77A9DD1A" w14:textId="1FD8B309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134" w:type="dxa"/>
          </w:tcPr>
          <w:p w14:paraId="0B635631" w14:textId="48361E68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8, 1.085</w:t>
            </w:r>
          </w:p>
        </w:tc>
      </w:tr>
      <w:tr w:rsidR="0032304F" w14:paraId="602F0CDF" w14:textId="7CEE582F" w:rsidTr="005B7DB2">
        <w:tc>
          <w:tcPr>
            <w:tcW w:w="2127" w:type="dxa"/>
          </w:tcPr>
          <w:p w14:paraId="32D9BBF3" w14:textId="77777777" w:rsidR="0032304F" w:rsidRDefault="0032304F" w:rsidP="003230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*pandemic interaction term</w:t>
            </w:r>
          </w:p>
        </w:tc>
        <w:tc>
          <w:tcPr>
            <w:tcW w:w="1056" w:type="dxa"/>
          </w:tcPr>
          <w:p w14:paraId="660C330A" w14:textId="67AE81A2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0</w:t>
            </w:r>
          </w:p>
        </w:tc>
        <w:tc>
          <w:tcPr>
            <w:tcW w:w="1212" w:type="dxa"/>
          </w:tcPr>
          <w:p w14:paraId="5B5ADD87" w14:textId="77777777" w:rsidR="005B7DB2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34, </w:t>
            </w:r>
          </w:p>
          <w:p w14:paraId="7D0EF7B2" w14:textId="3866D089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134" w:type="dxa"/>
          </w:tcPr>
          <w:p w14:paraId="42416B8A" w14:textId="6A018C4D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8</w:t>
            </w:r>
          </w:p>
        </w:tc>
        <w:tc>
          <w:tcPr>
            <w:tcW w:w="1134" w:type="dxa"/>
          </w:tcPr>
          <w:p w14:paraId="62C75AFB" w14:textId="672599A2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2, -0.0005</w:t>
            </w:r>
          </w:p>
        </w:tc>
        <w:tc>
          <w:tcPr>
            <w:tcW w:w="1056" w:type="dxa"/>
          </w:tcPr>
          <w:p w14:paraId="14FA44D3" w14:textId="3E5930E2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1</w:t>
            </w:r>
          </w:p>
        </w:tc>
        <w:tc>
          <w:tcPr>
            <w:tcW w:w="1134" w:type="dxa"/>
          </w:tcPr>
          <w:p w14:paraId="5EBA00BA" w14:textId="72761DEC" w:rsidR="0032304F" w:rsidRDefault="005B7DB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5, -0.0007</w:t>
            </w:r>
          </w:p>
        </w:tc>
      </w:tr>
      <w:tr w:rsidR="005B7DB2" w14:paraId="7DB2A843" w14:textId="20BAD0F0" w:rsidTr="005B7DB2">
        <w:tc>
          <w:tcPr>
            <w:tcW w:w="2127" w:type="dxa"/>
            <w:tcBorders>
              <w:bottom w:val="single" w:sz="4" w:space="0" w:color="auto"/>
            </w:tcBorders>
          </w:tcPr>
          <w:p w14:paraId="080DA606" w14:textId="77777777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-level effects for month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EA6F3F2" w14:textId="5D925EEC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35E9547F" w14:textId="5560F35D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, 0.1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5B4DD9" w14:textId="41DD9045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C66322" w14:textId="560D159A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5D5FF60" w14:textId="63CB16CF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EE5A35" w14:textId="69BBE794" w:rsidR="005B7DB2" w:rsidRDefault="005B7DB2" w:rsidP="005B7D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</w:tbl>
    <w:p w14:paraId="3FED8910" w14:textId="77777777" w:rsidR="00512AD6" w:rsidRDefault="00512AD6" w:rsidP="00512AD6">
      <w:pPr>
        <w:rPr>
          <w:rFonts w:ascii="Times New Roman" w:hAnsi="Times New Roman" w:cs="Times New Roman"/>
          <w:sz w:val="24"/>
          <w:szCs w:val="24"/>
        </w:rPr>
      </w:pPr>
    </w:p>
    <w:p w14:paraId="78BBF62B" w14:textId="018A9F76" w:rsidR="009275C5" w:rsidRDefault="009275C5">
      <w:r>
        <w:br w:type="page"/>
      </w:r>
    </w:p>
    <w:p w14:paraId="21AF10B2" w14:textId="0A4E7F85" w:rsidR="009275C5" w:rsidRDefault="009275C5" w:rsidP="009275C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Infraction ra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el:</w:t>
      </w:r>
    </w:p>
    <w:p w14:paraId="542043B2" w14:textId="77777777" w:rsidR="009275C5" w:rsidRDefault="009275C5" w:rsidP="009275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O model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699"/>
        <w:gridCol w:w="1701"/>
      </w:tblGrid>
      <w:tr w:rsidR="009275C5" w14:paraId="7A7B6B22" w14:textId="77777777" w:rsidTr="009B1F8C">
        <w:tc>
          <w:tcPr>
            <w:tcW w:w="3681" w:type="dxa"/>
          </w:tcPr>
          <w:p w14:paraId="74D1E4FE" w14:textId="77777777" w:rsidR="009275C5" w:rsidRDefault="009275C5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699" w:type="dxa"/>
          </w:tcPr>
          <w:p w14:paraId="334AE29B" w14:textId="77777777" w:rsidR="009275C5" w:rsidRDefault="009275C5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PD difference</w:t>
            </w:r>
          </w:p>
        </w:tc>
        <w:tc>
          <w:tcPr>
            <w:tcW w:w="1701" w:type="dxa"/>
          </w:tcPr>
          <w:p w14:paraId="5AE41160" w14:textId="77777777" w:rsidR="009275C5" w:rsidRDefault="009275C5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 of difference</w:t>
            </w:r>
          </w:p>
        </w:tc>
      </w:tr>
      <w:tr w:rsidR="009275C5" w14:paraId="6D3783DF" w14:textId="77777777" w:rsidTr="009B1F8C">
        <w:tc>
          <w:tcPr>
            <w:tcW w:w="3681" w:type="dxa"/>
          </w:tcPr>
          <w:p w14:paraId="6BCA00B1" w14:textId="77777777" w:rsidR="009275C5" w:rsidRDefault="009275C5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as varying effect</w:t>
            </w:r>
          </w:p>
        </w:tc>
        <w:tc>
          <w:tcPr>
            <w:tcW w:w="1699" w:type="dxa"/>
          </w:tcPr>
          <w:p w14:paraId="3F89848E" w14:textId="77777777" w:rsidR="009275C5" w:rsidRDefault="009275C5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9AF17FA" w14:textId="77777777" w:rsidR="009275C5" w:rsidRDefault="009275C5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75C5" w14:paraId="012023A1" w14:textId="77777777" w:rsidTr="009B1F8C">
        <w:tc>
          <w:tcPr>
            <w:tcW w:w="3681" w:type="dxa"/>
          </w:tcPr>
          <w:p w14:paraId="05CAE8BE" w14:textId="77777777" w:rsidR="009275C5" w:rsidRDefault="009275C5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as fixed-effect indicator</w:t>
            </w:r>
          </w:p>
        </w:tc>
        <w:tc>
          <w:tcPr>
            <w:tcW w:w="1699" w:type="dxa"/>
          </w:tcPr>
          <w:p w14:paraId="544F75B2" w14:textId="7B602899" w:rsidR="009275C5" w:rsidRDefault="001D28ED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701" w:type="dxa"/>
          </w:tcPr>
          <w:p w14:paraId="0763221B" w14:textId="40BEDA87" w:rsidR="009275C5" w:rsidRDefault="001D28ED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9275C5" w14:paraId="2FC1376E" w14:textId="77777777" w:rsidTr="009B1F8C">
        <w:tc>
          <w:tcPr>
            <w:tcW w:w="3681" w:type="dxa"/>
          </w:tcPr>
          <w:p w14:paraId="49038558" w14:textId="266EB9E3" w:rsidR="009275C5" w:rsidRDefault="001D28ED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as fixed-effect indicator with first-order autoregressive term</w:t>
            </w:r>
          </w:p>
        </w:tc>
        <w:tc>
          <w:tcPr>
            <w:tcW w:w="1699" w:type="dxa"/>
          </w:tcPr>
          <w:p w14:paraId="271F611B" w14:textId="51D7D0DF" w:rsidR="009275C5" w:rsidRDefault="001D28ED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8.6</w:t>
            </w:r>
          </w:p>
        </w:tc>
        <w:tc>
          <w:tcPr>
            <w:tcW w:w="1701" w:type="dxa"/>
          </w:tcPr>
          <w:p w14:paraId="79DD0978" w14:textId="427D0F74" w:rsidR="009275C5" w:rsidRDefault="001D28ED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9275C5" w14:paraId="47BBC09A" w14:textId="77777777" w:rsidTr="009B1F8C">
        <w:tc>
          <w:tcPr>
            <w:tcW w:w="3681" w:type="dxa"/>
          </w:tcPr>
          <w:p w14:paraId="22785419" w14:textId="5A4F11E7" w:rsidR="009275C5" w:rsidRDefault="001D28ED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as varying effect with first-order autoregressive term</w:t>
            </w:r>
          </w:p>
        </w:tc>
        <w:tc>
          <w:tcPr>
            <w:tcW w:w="1699" w:type="dxa"/>
          </w:tcPr>
          <w:p w14:paraId="7D3F1473" w14:textId="66BACEED" w:rsidR="009275C5" w:rsidRDefault="001D28ED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1.2</w:t>
            </w:r>
          </w:p>
        </w:tc>
        <w:tc>
          <w:tcPr>
            <w:tcW w:w="1701" w:type="dxa"/>
          </w:tcPr>
          <w:p w14:paraId="78008A04" w14:textId="5A357AA0" w:rsidR="009275C5" w:rsidRDefault="001D28ED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</w:tbl>
    <w:p w14:paraId="08D8A53F" w14:textId="77777777" w:rsidR="009275C5" w:rsidRDefault="009275C5" w:rsidP="009275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48186E" w14:textId="77777777" w:rsidR="009275C5" w:rsidRDefault="009275C5" w:rsidP="009275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DE3D28" w14:textId="77777777" w:rsidR="009275C5" w:rsidRDefault="009275C5" w:rsidP="009275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DCF17B" w14:textId="77777777" w:rsidR="009275C5" w:rsidRPr="00503495" w:rsidRDefault="009275C5" w:rsidP="009275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3495">
        <w:rPr>
          <w:rFonts w:ascii="Times New Roman" w:hAnsi="Times New Roman" w:cs="Times New Roman"/>
          <w:sz w:val="24"/>
          <w:szCs w:val="24"/>
        </w:rPr>
        <w:lastRenderedPageBreak/>
        <w:t>MCMC chains and posterior parameter distributions</w:t>
      </w:r>
    </w:p>
    <w:p w14:paraId="18D0EA09" w14:textId="51EE885A" w:rsidR="00282A1B" w:rsidRDefault="00512AD6">
      <w:r>
        <w:rPr>
          <w:noProof/>
        </w:rPr>
        <w:drawing>
          <wp:inline distT="0" distB="0" distL="0" distR="0" wp14:anchorId="057B11FF" wp14:editId="5E28BA9E">
            <wp:extent cx="5139986" cy="6758609"/>
            <wp:effectExtent l="0" t="0" r="381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974" cy="6763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1B817" w14:textId="5B8C27EC" w:rsidR="00512AD6" w:rsidRDefault="00512AD6"/>
    <w:p w14:paraId="2AE4717C" w14:textId="18E27957" w:rsidR="00512AD6" w:rsidRDefault="00512AD6"/>
    <w:p w14:paraId="4355C989" w14:textId="4D2158D2" w:rsidR="00512AD6" w:rsidRDefault="00512AD6"/>
    <w:p w14:paraId="13595825" w14:textId="1C4AAE20" w:rsidR="00512AD6" w:rsidRDefault="00512AD6">
      <w:r>
        <w:rPr>
          <w:noProof/>
        </w:rPr>
        <w:lastRenderedPageBreak/>
        <w:drawing>
          <wp:inline distT="0" distB="0" distL="0" distR="0" wp14:anchorId="3EA1275C" wp14:editId="7463308E">
            <wp:extent cx="4953663" cy="257724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642" cy="25793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06C2E2" w14:textId="11133E9B" w:rsidR="00512AD6" w:rsidRDefault="00512AD6"/>
    <w:p w14:paraId="2A556D44" w14:textId="2A4DA2F2" w:rsidR="00512AD6" w:rsidRDefault="00512AD6">
      <w:r>
        <w:br w:type="page"/>
      </w:r>
    </w:p>
    <w:p w14:paraId="705FE518" w14:textId="77777777" w:rsidR="00512AD6" w:rsidRPr="00503495" w:rsidRDefault="00512AD6" w:rsidP="00512A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03495">
        <w:rPr>
          <w:rFonts w:ascii="Times New Roman" w:hAnsi="Times New Roman" w:cs="Times New Roman"/>
          <w:sz w:val="24"/>
          <w:szCs w:val="24"/>
        </w:rPr>
        <w:lastRenderedPageBreak/>
        <w:t>Posterior predicti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503495">
        <w:rPr>
          <w:rFonts w:ascii="Times New Roman" w:hAnsi="Times New Roman" w:cs="Times New Roman"/>
          <w:sz w:val="24"/>
          <w:szCs w:val="24"/>
        </w:rPr>
        <w:t>check (100 draws)</w:t>
      </w:r>
    </w:p>
    <w:p w14:paraId="7F70DE33" w14:textId="77777777" w:rsidR="00512AD6" w:rsidRDefault="00512AD6"/>
    <w:p w14:paraId="02F1A1D1" w14:textId="229E68E0" w:rsidR="00512AD6" w:rsidRDefault="00512AD6">
      <w:r>
        <w:rPr>
          <w:noProof/>
        </w:rPr>
        <w:drawing>
          <wp:inline distT="0" distB="0" distL="0" distR="0" wp14:anchorId="48263FDD" wp14:editId="7C389AFA">
            <wp:extent cx="4794637" cy="6304506"/>
            <wp:effectExtent l="0" t="0" r="635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883" cy="6310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2A1D30" w14:textId="14AE7CAD" w:rsidR="00512AD6" w:rsidRDefault="00512AD6"/>
    <w:p w14:paraId="04F1C235" w14:textId="49B41810" w:rsidR="00512AD6" w:rsidRDefault="00512AD6"/>
    <w:p w14:paraId="1D0BE91E" w14:textId="6CFAEC6D" w:rsidR="00512AD6" w:rsidRDefault="00512AD6"/>
    <w:p w14:paraId="714D0B34" w14:textId="33B3C29A" w:rsidR="00512AD6" w:rsidRDefault="00512AD6"/>
    <w:p w14:paraId="187DDFA1" w14:textId="77777777" w:rsidR="00512AD6" w:rsidRPr="00503495" w:rsidRDefault="00512AD6" w:rsidP="00512A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sidual autocorrelation for model parameters</w:t>
      </w:r>
    </w:p>
    <w:p w14:paraId="24D203AF" w14:textId="20DE7DD3" w:rsidR="00512AD6" w:rsidRDefault="00512AD6">
      <w:r>
        <w:rPr>
          <w:noProof/>
        </w:rPr>
        <w:drawing>
          <wp:inline distT="0" distB="0" distL="0" distR="0" wp14:anchorId="763661F2" wp14:editId="4E9800ED">
            <wp:extent cx="5654566" cy="5874772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101" cy="58846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754637" w14:textId="56F1423E" w:rsidR="005759F6" w:rsidRDefault="005759F6">
      <w:r>
        <w:br w:type="page"/>
      </w:r>
    </w:p>
    <w:p w14:paraId="5D59684A" w14:textId="77777777" w:rsidR="005759F6" w:rsidRDefault="005759F6" w:rsidP="00575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ensitivity analysis of alternative prior distribu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1134"/>
        <w:gridCol w:w="1056"/>
        <w:gridCol w:w="1134"/>
      </w:tblGrid>
      <w:tr w:rsidR="005759F6" w14:paraId="3B266393" w14:textId="77777777" w:rsidTr="00CD66A9">
        <w:tc>
          <w:tcPr>
            <w:tcW w:w="2127" w:type="dxa"/>
            <w:tcBorders>
              <w:bottom w:val="single" w:sz="4" w:space="0" w:color="auto"/>
            </w:tcBorders>
          </w:tcPr>
          <w:p w14:paraId="4A02BC8B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60807BF" w14:textId="77777777" w:rsidR="005759F6" w:rsidRDefault="005759F6" w:rsidP="009B1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rmal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, 1) prio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5D1E0FC3" w14:textId="77777777" w:rsidR="005759F6" w:rsidRDefault="005759F6" w:rsidP="009B1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rmal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, 0.5) prior</w:t>
            </w:r>
          </w:p>
        </w:tc>
        <w:tc>
          <w:tcPr>
            <w:tcW w:w="2190" w:type="dxa"/>
            <w:gridSpan w:val="2"/>
            <w:tcBorders>
              <w:bottom w:val="single" w:sz="4" w:space="0" w:color="auto"/>
            </w:tcBorders>
          </w:tcPr>
          <w:p w14:paraId="654FA2D3" w14:textId="77777777" w:rsidR="005759F6" w:rsidRDefault="005759F6" w:rsidP="009B1F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rmal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, 2) prior</w:t>
            </w:r>
          </w:p>
        </w:tc>
      </w:tr>
      <w:tr w:rsidR="005759F6" w14:paraId="19499F93" w14:textId="77777777" w:rsidTr="00CD66A9">
        <w:tc>
          <w:tcPr>
            <w:tcW w:w="2127" w:type="dxa"/>
            <w:tcBorders>
              <w:bottom w:val="single" w:sz="4" w:space="0" w:color="auto"/>
            </w:tcBorders>
          </w:tcPr>
          <w:p w14:paraId="4AC6DFF5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8AA6E0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30B64B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CE29B3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227252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78899C3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7FD635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759F6" w14:paraId="7F2B87DD" w14:textId="77777777" w:rsidTr="00CD66A9">
        <w:tc>
          <w:tcPr>
            <w:tcW w:w="2127" w:type="dxa"/>
          </w:tcPr>
          <w:p w14:paraId="387B8898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14:paraId="7633FFEA" w14:textId="4ED4F663" w:rsidR="005759F6" w:rsidRDefault="005617D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134" w:type="dxa"/>
          </w:tcPr>
          <w:p w14:paraId="43EDA5E6" w14:textId="0B51049D" w:rsidR="005759F6" w:rsidRDefault="005617D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, 0.377</w:t>
            </w:r>
          </w:p>
        </w:tc>
        <w:tc>
          <w:tcPr>
            <w:tcW w:w="1134" w:type="dxa"/>
          </w:tcPr>
          <w:p w14:paraId="0F0245FE" w14:textId="782E23B0" w:rsidR="005759F6" w:rsidRDefault="00CD66A9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134" w:type="dxa"/>
          </w:tcPr>
          <w:p w14:paraId="6543E827" w14:textId="215C12C5" w:rsidR="005759F6" w:rsidRDefault="00CD66A9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, 0.372</w:t>
            </w:r>
          </w:p>
        </w:tc>
        <w:tc>
          <w:tcPr>
            <w:tcW w:w="1056" w:type="dxa"/>
          </w:tcPr>
          <w:p w14:paraId="792E19EC" w14:textId="350CCBAA" w:rsidR="005759F6" w:rsidRDefault="00CD66A9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134" w:type="dxa"/>
          </w:tcPr>
          <w:p w14:paraId="78A5794D" w14:textId="34182054" w:rsidR="005759F6" w:rsidRDefault="00CD66A9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, 0.376</w:t>
            </w:r>
          </w:p>
        </w:tc>
      </w:tr>
      <w:tr w:rsidR="00CD66A9" w14:paraId="15954581" w14:textId="77777777" w:rsidTr="00CD66A9">
        <w:tc>
          <w:tcPr>
            <w:tcW w:w="2127" w:type="dxa"/>
          </w:tcPr>
          <w:p w14:paraId="44082418" w14:textId="77777777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elapsed</w:t>
            </w:r>
          </w:p>
        </w:tc>
        <w:tc>
          <w:tcPr>
            <w:tcW w:w="1134" w:type="dxa"/>
          </w:tcPr>
          <w:p w14:paraId="075D7B79" w14:textId="048A22DC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134" w:type="dxa"/>
          </w:tcPr>
          <w:p w14:paraId="285680C3" w14:textId="2E720FED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8, -0.0001</w:t>
            </w:r>
          </w:p>
        </w:tc>
        <w:tc>
          <w:tcPr>
            <w:tcW w:w="1134" w:type="dxa"/>
          </w:tcPr>
          <w:p w14:paraId="19968E56" w14:textId="3E29F40C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134" w:type="dxa"/>
          </w:tcPr>
          <w:p w14:paraId="3FDF3662" w14:textId="38361622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8, 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56" w:type="dxa"/>
          </w:tcPr>
          <w:p w14:paraId="71362FD4" w14:textId="3DEB9DE5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134" w:type="dxa"/>
          </w:tcPr>
          <w:p w14:paraId="46D5DD3D" w14:textId="02772660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8, -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66A9" w14:paraId="3C927778" w14:textId="77777777" w:rsidTr="00CD66A9">
        <w:tc>
          <w:tcPr>
            <w:tcW w:w="2127" w:type="dxa"/>
          </w:tcPr>
          <w:p w14:paraId="1A981F43" w14:textId="77777777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demic period (yes vs. no)</w:t>
            </w:r>
          </w:p>
        </w:tc>
        <w:tc>
          <w:tcPr>
            <w:tcW w:w="1134" w:type="dxa"/>
          </w:tcPr>
          <w:p w14:paraId="58F4060F" w14:textId="7E6E4B51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56</w:t>
            </w:r>
          </w:p>
        </w:tc>
        <w:tc>
          <w:tcPr>
            <w:tcW w:w="1134" w:type="dxa"/>
          </w:tcPr>
          <w:p w14:paraId="392CF425" w14:textId="77777777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673, </w:t>
            </w:r>
          </w:p>
          <w:p w14:paraId="24995A8C" w14:textId="61E8C07A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5</w:t>
            </w:r>
          </w:p>
        </w:tc>
        <w:tc>
          <w:tcPr>
            <w:tcW w:w="1134" w:type="dxa"/>
          </w:tcPr>
          <w:p w14:paraId="2A337252" w14:textId="7B6ED6CB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00</w:t>
            </w:r>
          </w:p>
        </w:tc>
        <w:tc>
          <w:tcPr>
            <w:tcW w:w="1134" w:type="dxa"/>
          </w:tcPr>
          <w:p w14:paraId="5957041E" w14:textId="77777777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616, </w:t>
            </w:r>
          </w:p>
          <w:p w14:paraId="12B575E1" w14:textId="3779DE6E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8</w:t>
            </w:r>
          </w:p>
        </w:tc>
        <w:tc>
          <w:tcPr>
            <w:tcW w:w="1056" w:type="dxa"/>
          </w:tcPr>
          <w:p w14:paraId="5677F428" w14:textId="34C2A9A2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14:paraId="7DF6DD5B" w14:textId="586FCBC8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52DE7DF1" w14:textId="1677379E" w:rsidR="00CD66A9" w:rsidRDefault="00CD66A9" w:rsidP="00CD66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759F6" w14:paraId="752ACC79" w14:textId="77777777" w:rsidTr="00CD66A9">
        <w:tc>
          <w:tcPr>
            <w:tcW w:w="2127" w:type="dxa"/>
          </w:tcPr>
          <w:p w14:paraId="59FE062B" w14:textId="77777777" w:rsidR="005759F6" w:rsidRDefault="005759F6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*pandemic interaction term</w:t>
            </w:r>
          </w:p>
        </w:tc>
        <w:tc>
          <w:tcPr>
            <w:tcW w:w="1134" w:type="dxa"/>
          </w:tcPr>
          <w:p w14:paraId="013F75B8" w14:textId="42BC2A95" w:rsidR="005759F6" w:rsidRDefault="005617D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</w:tcPr>
          <w:p w14:paraId="7A93BC01" w14:textId="506452D6" w:rsidR="005759F6" w:rsidRDefault="005617D2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, 0.006</w:t>
            </w:r>
          </w:p>
        </w:tc>
        <w:tc>
          <w:tcPr>
            <w:tcW w:w="1134" w:type="dxa"/>
          </w:tcPr>
          <w:p w14:paraId="10A059FE" w14:textId="4D1312B0" w:rsidR="005759F6" w:rsidRDefault="00CD66A9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</w:tcPr>
          <w:p w14:paraId="72A92C61" w14:textId="5B10666E" w:rsidR="005759F6" w:rsidRDefault="00CD66A9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, 0.006</w:t>
            </w:r>
          </w:p>
        </w:tc>
        <w:tc>
          <w:tcPr>
            <w:tcW w:w="1056" w:type="dxa"/>
          </w:tcPr>
          <w:p w14:paraId="5F186D89" w14:textId="02F3D314" w:rsidR="005759F6" w:rsidRDefault="00CD66A9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</w:tcPr>
          <w:p w14:paraId="472F1AFA" w14:textId="75238949" w:rsidR="005759F6" w:rsidRDefault="00CD66A9" w:rsidP="009B1F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, 0.006</w:t>
            </w:r>
          </w:p>
        </w:tc>
      </w:tr>
      <w:tr w:rsidR="005617D2" w14:paraId="488D2061" w14:textId="77777777" w:rsidTr="00CD66A9">
        <w:tc>
          <w:tcPr>
            <w:tcW w:w="2127" w:type="dxa"/>
            <w:tcBorders>
              <w:bottom w:val="single" w:sz="4" w:space="0" w:color="auto"/>
            </w:tcBorders>
          </w:tcPr>
          <w:p w14:paraId="05F32E21" w14:textId="77777777" w:rsidR="005617D2" w:rsidRDefault="005617D2" w:rsidP="005617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-level effects for mo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3D5851" w14:textId="5F428812" w:rsidR="005617D2" w:rsidRDefault="005617D2" w:rsidP="005617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71FB56" w14:textId="1853BB3B" w:rsidR="005617D2" w:rsidRDefault="005617D2" w:rsidP="005617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, 0.1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C3D8E6" w14:textId="1101A548" w:rsidR="005617D2" w:rsidRDefault="00CD66A9" w:rsidP="005617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64D46A" w14:textId="18B4FE96" w:rsidR="005617D2" w:rsidRDefault="00CD66A9" w:rsidP="005617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, 0.1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B35865B" w14:textId="7746299E" w:rsidR="005617D2" w:rsidRDefault="00CD66A9" w:rsidP="005617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700C1A" w14:textId="5B1B5D76" w:rsidR="005617D2" w:rsidRDefault="00CD66A9" w:rsidP="005617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, 0.105</w:t>
            </w:r>
          </w:p>
        </w:tc>
      </w:tr>
    </w:tbl>
    <w:p w14:paraId="69200865" w14:textId="77777777" w:rsidR="005759F6" w:rsidRDefault="005759F6" w:rsidP="005759F6">
      <w:pPr>
        <w:rPr>
          <w:rFonts w:ascii="Times New Roman" w:hAnsi="Times New Roman" w:cs="Times New Roman"/>
          <w:sz w:val="24"/>
          <w:szCs w:val="24"/>
        </w:rPr>
      </w:pPr>
    </w:p>
    <w:p w14:paraId="0087306D" w14:textId="77777777" w:rsidR="00512AD6" w:rsidRDefault="00512AD6"/>
    <w:sectPr w:rsidR="00512A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3A"/>
    <w:rsid w:val="00142CE3"/>
    <w:rsid w:val="001D28ED"/>
    <w:rsid w:val="00282A1B"/>
    <w:rsid w:val="0032304F"/>
    <w:rsid w:val="00503495"/>
    <w:rsid w:val="00512AD6"/>
    <w:rsid w:val="005617D2"/>
    <w:rsid w:val="005759F6"/>
    <w:rsid w:val="005B7DB2"/>
    <w:rsid w:val="006A5F3A"/>
    <w:rsid w:val="008831A3"/>
    <w:rsid w:val="009275C5"/>
    <w:rsid w:val="00B64423"/>
    <w:rsid w:val="00CD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6D540"/>
  <w15:chartTrackingRefBased/>
  <w15:docId w15:val="{72D311BE-B192-45B4-96AC-BCF4B3ABC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6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Young</dc:creator>
  <cp:keywords/>
  <dc:description/>
  <cp:lastModifiedBy>Ian Young</cp:lastModifiedBy>
  <cp:revision>11</cp:revision>
  <dcterms:created xsi:type="dcterms:W3CDTF">2023-01-03T15:11:00Z</dcterms:created>
  <dcterms:modified xsi:type="dcterms:W3CDTF">2023-01-03T18:49:00Z</dcterms:modified>
</cp:coreProperties>
</file>